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page" w:tblpX="2053" w:tblpY="-568"/>
        <w:tblW w:w="18798" w:type="dxa"/>
        <w:tblCellMar>
          <w:left w:w="70" w:type="dxa"/>
          <w:right w:w="70" w:type="dxa"/>
        </w:tblCellMar>
        <w:tblLook w:val="04A0"/>
      </w:tblPr>
      <w:tblGrid>
        <w:gridCol w:w="397"/>
        <w:gridCol w:w="3628"/>
        <w:gridCol w:w="1209"/>
        <w:gridCol w:w="1209"/>
        <w:gridCol w:w="1224"/>
        <w:gridCol w:w="1209"/>
        <w:gridCol w:w="1209"/>
        <w:gridCol w:w="1250"/>
        <w:gridCol w:w="1250"/>
        <w:gridCol w:w="1143"/>
        <w:gridCol w:w="1250"/>
        <w:gridCol w:w="1318"/>
        <w:gridCol w:w="1209"/>
        <w:gridCol w:w="1293"/>
      </w:tblGrid>
      <w:tr w:rsidR="00B8632B" w:rsidRPr="003C4ECA" w:rsidTr="00B8632B">
        <w:trPr>
          <w:trHeight w:val="300"/>
        </w:trPr>
        <w:tc>
          <w:tcPr>
            <w:tcW w:w="18798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B8632B" w:rsidRPr="00B8632B" w:rsidRDefault="00B8632B" w:rsidP="006711D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3C4ECA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8</w:t>
            </w: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</w:t>
            </w:r>
            <w:r w:rsidR="006711D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.</w:t>
            </w: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Pf: agreement among parameters measured with three different methods in the entire and age-related groups, calibrated with identical peripheral blood pressure levels obtained by oscillometry (Calibration scheme: pDBP/MBPosc) [Extended table]</w:t>
            </w:r>
          </w:p>
        </w:tc>
      </w:tr>
      <w:tr w:rsidR="00B8632B" w:rsidRPr="003C4ECA" w:rsidTr="00B8632B">
        <w:trPr>
          <w:trHeight w:val="300"/>
        </w:trPr>
        <w:tc>
          <w:tcPr>
            <w:tcW w:w="18798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B8632B" w:rsidRPr="003C4ECA" w:rsidTr="00B8632B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B8632B" w:rsidRPr="00B8632B" w:rsidTr="00B8632B">
        <w:trPr>
          <w:trHeight w:val="300"/>
        </w:trPr>
        <w:tc>
          <w:tcPr>
            <w:tcW w:w="4025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8632B" w:rsidRPr="006711D2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6711D2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Pf</w:t>
            </w:r>
          </w:p>
        </w:tc>
        <w:tc>
          <w:tcPr>
            <w:tcW w:w="364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8632B" w:rsidRPr="006711D2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6711D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-35 years]</w:t>
            </w:r>
          </w:p>
        </w:tc>
        <w:tc>
          <w:tcPr>
            <w:tcW w:w="36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6711D2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6711D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Children [3-12 years]</w:t>
            </w:r>
          </w:p>
        </w:tc>
        <w:tc>
          <w:tcPr>
            <w:tcW w:w="364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6711D2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6711D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Adolescents [12-18 years]</w:t>
            </w:r>
          </w:p>
        </w:tc>
        <w:tc>
          <w:tcPr>
            <w:tcW w:w="382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711D2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Young adults [18-3</w:t>
            </w: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5 years]</w:t>
            </w:r>
          </w:p>
        </w:tc>
      </w:tr>
      <w:tr w:rsidR="00B8632B" w:rsidRPr="00B8632B" w:rsidTr="00B8632B">
        <w:trPr>
          <w:trHeight w:val="300"/>
        </w:trPr>
        <w:tc>
          <w:tcPr>
            <w:tcW w:w="402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6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9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8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7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90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4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58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7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87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96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7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59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.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33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4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.6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9.2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82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0.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5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1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5 -0.2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3 + 0.2x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7 - 0.3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3 + 0.2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9 - 0.3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5 + 0.2x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3 - 0.2x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5.8 + 0.07x</w:t>
            </w:r>
          </w:p>
        </w:tc>
      </w:tr>
      <w:tr w:rsidR="00B8632B" w:rsidRPr="00B8632B" w:rsidTr="00B8632B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2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20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9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3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70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2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67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2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3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9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4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.38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15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8.08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9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9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5.27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7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9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48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9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8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7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9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.60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1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0.71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6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29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5 + 0.2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3.3 + 0.4x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5 + 0.3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1 + 0.7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4.9 + 0.3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5 + 0.5x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3 + 0.2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3 + 0.2x</w:t>
            </w:r>
          </w:p>
        </w:tc>
      </w:tr>
      <w:tr w:rsidR="00B8632B" w:rsidRPr="00B8632B" w:rsidTr="00B8632B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7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2.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2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8.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9.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9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5.2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9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3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4.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2.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1.1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7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4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0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29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4.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0.8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0.8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9.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1.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3.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0.7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3 - 0.2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3.3 - 0.4x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3 - 0.2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6.1 - 0.7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5 - 0.2x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5 - 0.5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5.8 - 0.07x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6.3 - 0.2x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6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B8632B" w:rsidRPr="00B8632B" w:rsidTr="00B8632B">
        <w:trPr>
          <w:trHeight w:val="300"/>
        </w:trPr>
        <w:tc>
          <w:tcPr>
            <w:tcW w:w="18798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8632B" w:rsidRPr="00B8632B" w:rsidRDefault="00B8632B" w:rsidP="00B8632B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b: backward wave height (amplitude). r: correlation (Pearson) coefficient. </w:t>
            </w: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osc: mean blood pressure measured by oscillometry. </w:t>
            </w:r>
            <w:r w:rsidRPr="00B8632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B8632B" w:rsidRPr="00B8632B" w:rsidTr="00B8632B">
        <w:trPr>
          <w:trHeight w:val="300"/>
        </w:trPr>
        <w:tc>
          <w:tcPr>
            <w:tcW w:w="1879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B8632B" w:rsidRPr="00B8632B" w:rsidTr="00B8632B">
        <w:trPr>
          <w:trHeight w:val="300"/>
        </w:trPr>
        <w:tc>
          <w:tcPr>
            <w:tcW w:w="1879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B8632B" w:rsidRPr="00B8632B" w:rsidTr="00B8632B">
        <w:trPr>
          <w:trHeight w:val="300"/>
        </w:trPr>
        <w:tc>
          <w:tcPr>
            <w:tcW w:w="18798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632B" w:rsidRPr="00B8632B" w:rsidRDefault="00B8632B" w:rsidP="00B8632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3C4ECA"/>
    <w:sectPr w:rsidR="00B02767" w:rsidSect="00B8632B">
      <w:pgSz w:w="23814" w:h="16839" w:orient="landscape" w:code="8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B8632B"/>
    <w:rsid w:val="000F34D5"/>
    <w:rsid w:val="00100162"/>
    <w:rsid w:val="00147523"/>
    <w:rsid w:val="00235CEA"/>
    <w:rsid w:val="002E49FE"/>
    <w:rsid w:val="0031486B"/>
    <w:rsid w:val="003C4ECA"/>
    <w:rsid w:val="00415FF9"/>
    <w:rsid w:val="00521DDB"/>
    <w:rsid w:val="006711D2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9C6220"/>
    <w:rsid w:val="009D52B1"/>
    <w:rsid w:val="00AA32CE"/>
    <w:rsid w:val="00AF4EC4"/>
    <w:rsid w:val="00B1085A"/>
    <w:rsid w:val="00B81714"/>
    <w:rsid w:val="00B8632B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96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5</Words>
  <Characters>3330</Characters>
  <Application>Microsoft Office Word</Application>
  <DocSecurity>0</DocSecurity>
  <Lines>27</Lines>
  <Paragraphs>7</Paragraphs>
  <ScaleCrop>false</ScaleCrop>
  <Company>Hewlett-Packard</Company>
  <LinksUpToDate>false</LinksUpToDate>
  <CharactersWithSpaces>3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30:00Z</dcterms:created>
  <dcterms:modified xsi:type="dcterms:W3CDTF">2019-10-23T15:29:00Z</dcterms:modified>
</cp:coreProperties>
</file>